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D248C" w14:textId="49E99BA2" w:rsidR="00FC5672" w:rsidRDefault="00371656" w:rsidP="00FC5672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FC5672">
        <w:rPr>
          <w:rFonts w:ascii="Times New Roman" w:hAnsi="Times New Roman" w:cs="Times New Roman"/>
          <w:sz w:val="20"/>
          <w:szCs w:val="20"/>
        </w:rPr>
        <w:t>T</w:t>
      </w:r>
      <w:r w:rsidR="00FC5672" w:rsidRPr="00AA66C5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3</w:t>
      </w:r>
      <w:r w:rsidR="00FC5672" w:rsidRPr="00AA66C5">
        <w:rPr>
          <w:rFonts w:ascii="Times New Roman" w:hAnsi="Times New Roman" w:cs="Times New Roman"/>
          <w:sz w:val="20"/>
          <w:szCs w:val="20"/>
        </w:rPr>
        <w:t>. Sequences of recombinant proteins used in this study</w:t>
      </w:r>
    </w:p>
    <w:p w14:paraId="158F90D5" w14:textId="77777777" w:rsidR="00FC5672" w:rsidRPr="00AA66C5" w:rsidRDefault="00FC5672" w:rsidP="00FC5672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805" w:type="dxa"/>
        <w:tblLayout w:type="fixed"/>
        <w:tblLook w:val="04A0" w:firstRow="1" w:lastRow="0" w:firstColumn="1" w:lastColumn="0" w:noHBand="0" w:noVBand="1"/>
      </w:tblPr>
      <w:tblGrid>
        <w:gridCol w:w="10805"/>
      </w:tblGrid>
      <w:tr w:rsidR="00FC5672" w:rsidRPr="00151852" w14:paraId="4D57CB99" w14:textId="77777777" w:rsidTr="00FC5672">
        <w:trPr>
          <w:trHeight w:val="124"/>
        </w:trPr>
        <w:tc>
          <w:tcPr>
            <w:tcW w:w="10805" w:type="dxa"/>
          </w:tcPr>
          <w:p w14:paraId="3740BB4F" w14:textId="77777777" w:rsidR="00FC5672" w:rsidRPr="00151852" w:rsidRDefault="00FC5672" w:rsidP="00FC5672">
            <w:pPr>
              <w:rPr>
                <w:rFonts w:ascii="Courier New" w:hAnsi="Courier New" w:cs="Courier New"/>
                <w:color w:val="A6A6A6" w:themeColor="background1" w:themeShade="A6"/>
                <w:kern w:val="24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 xml:space="preserve"> </w:t>
            </w:r>
            <w:proofErr w:type="gram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FL(</w:t>
            </w:r>
            <w:proofErr w:type="gram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1-226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 xml:space="preserve"> (added </w:t>
            </w:r>
            <w:r w:rsidRPr="00151852">
              <w:rPr>
                <w:rFonts w:ascii="Courier New" w:eastAsia="Times New Roman" w:hAnsi="Courier New" w:cs="Courier New"/>
                <w:color w:val="E97132" w:themeColor="accent2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 xml:space="preserve"> to help 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 xml:space="preserve"> cleavage and 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rp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 xml:space="preserve"> for concentration measurement)</w:t>
            </w:r>
          </w:p>
          <w:p w14:paraId="495E9A71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VVKPKASSEDVASSPERHYTPLPSASRELTSHQGVLGKCRYVYYGKNSEGNRFIRDDQL</w:t>
            </w:r>
          </w:p>
        </w:tc>
      </w:tr>
      <w:tr w:rsidR="00FC5672" w:rsidRPr="00151852" w14:paraId="7C4BDF44" w14:textId="77777777" w:rsidTr="00FC5672">
        <w:trPr>
          <w:trHeight w:val="124"/>
        </w:trPr>
        <w:tc>
          <w:tcPr>
            <w:tcW w:w="10805" w:type="dxa"/>
          </w:tcPr>
          <w:p w14:paraId="3C2A91A9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T152D</w:t>
            </w:r>
          </w:p>
          <w:p w14:paraId="4822DB82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D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RQEREEALVRGVFMKVVKPKASSEDVASSPERHYTPLPSASRELTSHQGVLGKCRYVYYGKNSEGNRFIRDDQL</w:t>
            </w:r>
          </w:p>
        </w:tc>
      </w:tr>
      <w:tr w:rsidR="00FC5672" w:rsidRPr="00151852" w14:paraId="00CAAAB3" w14:textId="77777777" w:rsidTr="00FC5672">
        <w:trPr>
          <w:trHeight w:val="124"/>
        </w:trPr>
        <w:tc>
          <w:tcPr>
            <w:tcW w:w="10805" w:type="dxa"/>
          </w:tcPr>
          <w:p w14:paraId="05C13A21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S174D</w:t>
            </w:r>
          </w:p>
          <w:p w14:paraId="60DFB25E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VVKPK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D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SEDVASSPERHYTPLPSASRELTSHQGVLGKCRYVYYGKNSEGNRFIRDDQL</w:t>
            </w:r>
          </w:p>
        </w:tc>
      </w:tr>
      <w:tr w:rsidR="00FC5672" w:rsidRPr="00151852" w14:paraId="4970CE4C" w14:textId="77777777" w:rsidTr="00FC5672">
        <w:trPr>
          <w:trHeight w:val="124"/>
        </w:trPr>
        <w:tc>
          <w:tcPr>
            <w:tcW w:w="10805" w:type="dxa"/>
          </w:tcPr>
          <w:p w14:paraId="7A0353BD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V169P/L203P</w:t>
            </w:r>
          </w:p>
          <w:p w14:paraId="6CB07B23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V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P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KPKASSEDVASSPERHYTPLPSASRELTSHQGV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P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GKCRYVYYGKNSEGNRFIRDDQL</w:t>
            </w:r>
          </w:p>
        </w:tc>
      </w:tr>
      <w:tr w:rsidR="00FC5672" w:rsidRPr="00151852" w14:paraId="1A6CAD84" w14:textId="77777777" w:rsidTr="00FC5672">
        <w:trPr>
          <w:trHeight w:val="124"/>
        </w:trPr>
        <w:tc>
          <w:tcPr>
            <w:tcW w:w="10805" w:type="dxa"/>
          </w:tcPr>
          <w:p w14:paraId="07A718B2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V169D/L203D</w:t>
            </w:r>
          </w:p>
          <w:p w14:paraId="306B2B66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V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D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KPKASSEDVASSPERHYTPLPSASRELTSHQGV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D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GKCRYVYYGKNSEGNRFIRDDQL</w:t>
            </w:r>
          </w:p>
        </w:tc>
      </w:tr>
      <w:tr w:rsidR="00FC5672" w:rsidRPr="00151852" w14:paraId="5C71B5EB" w14:textId="77777777" w:rsidTr="00FC5672">
        <w:trPr>
          <w:trHeight w:val="124"/>
        </w:trPr>
        <w:tc>
          <w:tcPr>
            <w:tcW w:w="10805" w:type="dxa"/>
          </w:tcPr>
          <w:p w14:paraId="5649630A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G204E/C206Y</w:t>
            </w:r>
          </w:p>
          <w:p w14:paraId="5869586A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VVKPKASSEDVASSPERHYTPLPSASRELTSHQGVL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E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K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Y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RYVYYGKNSEGNRFIRDDQL</w:t>
            </w:r>
          </w:p>
        </w:tc>
      </w:tr>
      <w:tr w:rsidR="00FC5672" w:rsidRPr="00151852" w14:paraId="0FE8DD9A" w14:textId="77777777" w:rsidTr="00FC5672">
        <w:trPr>
          <w:trHeight w:val="124"/>
        </w:trPr>
        <w:tc>
          <w:tcPr>
            <w:tcW w:w="10805" w:type="dxa"/>
          </w:tcPr>
          <w:p w14:paraId="115CE94B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R219G</w:t>
            </w:r>
          </w:p>
          <w:p w14:paraId="346E8B75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VVKPKASSEDVASSPERHYTPLPSASRELTSHQGVLGKCRYVYYGKNSEGN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G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FIRDDQL</w:t>
            </w:r>
          </w:p>
        </w:tc>
      </w:tr>
      <w:tr w:rsidR="00FC5672" w:rsidRPr="00151852" w14:paraId="4C66B841" w14:textId="77777777" w:rsidTr="00FC5672">
        <w:trPr>
          <w:trHeight w:val="124"/>
        </w:trPr>
        <w:tc>
          <w:tcPr>
            <w:tcW w:w="10805" w:type="dxa"/>
          </w:tcPr>
          <w:p w14:paraId="738A051B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R222*</w:t>
            </w:r>
          </w:p>
          <w:p w14:paraId="10F2C470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color w:val="EE0000"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VVKPKASSEDVASSPERHYTPLPSASRELTSHQGVLGKCRYVYYGKNSEGNRFIR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*</w:t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  <w: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ab/>
            </w:r>
          </w:p>
        </w:tc>
      </w:tr>
      <w:tr w:rsidR="00FC5672" w:rsidRPr="00151852" w14:paraId="1C9F5252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1BB77EF7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VVKP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-&gt;GGSG, QGVL-&gt;GGSG</w:t>
            </w:r>
          </w:p>
          <w:p w14:paraId="698E8C0A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GGSG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KASSEDVASSPERHYTPLPSASRELTSH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GGSG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GKCRYVYYGKNSEGNRFIRDDQL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 xml:space="preserve">  </w:t>
            </w:r>
          </w:p>
        </w:tc>
      </w:tr>
      <w:tr w:rsidR="00FC5672" w:rsidRPr="00151852" w14:paraId="7B8F6D06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2725E2D7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L226G</w:t>
            </w:r>
          </w:p>
          <w:p w14:paraId="737C1DC8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VVKPKASSEDVASSPERHYTPLPSASRELTSHQGVLGKCRYVYYGKNSEGNRFIRDDQ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G</w:t>
            </w:r>
          </w:p>
        </w:tc>
      </w:tr>
      <w:tr w:rsidR="00FC5672" w:rsidRPr="00151852" w14:paraId="0F2CD64B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48568A9F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 xml:space="preserve"> </w:t>
            </w:r>
            <w:proofErr w:type="gram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NT(</w:t>
            </w:r>
            <w:proofErr w:type="gram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1-167)</w:t>
            </w:r>
          </w:p>
          <w:p w14:paraId="3B10D0F3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</w:t>
            </w:r>
          </w:p>
        </w:tc>
      </w:tr>
      <w:tr w:rsidR="00FC5672" w:rsidRPr="00151852" w14:paraId="4423E611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4625B0D2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 xml:space="preserve"> </w:t>
            </w:r>
            <w:proofErr w:type="gram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CT(</w:t>
            </w:r>
            <w:proofErr w:type="gram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150-226)</w:t>
            </w:r>
          </w:p>
          <w:p w14:paraId="2EFD3D42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KVTRQEREEALVRGVFMKVVKPKASSEDVASSPERHYTPLPSASRELTSHQGVLGKCRYVYYGKNSEGNRFIRDDQL</w:t>
            </w:r>
          </w:p>
        </w:tc>
      </w:tr>
      <w:tr w:rsidR="00FC5672" w:rsidRPr="00151852" w14:paraId="207BE3A8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303DF2E4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MBP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 xml:space="preserve"> FL (1-226)</w:t>
            </w:r>
          </w:p>
          <w:p w14:paraId="539BF110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lastRenderedPageBreak/>
              <w:t>RLDLSFNLLRSLEGLSAFRSLEELILDNNQLGDDLVLPGLPRLHTLTLNKNRITDLENLLDHLAEVTPALEYLSLLGNVACPNELVSLEKDEEDYKRYRCFVLYKLPNLKFLDAQKVTRQEREEALVRGVFMKVVKPKASSEDVASSPERHYTPLPSASRELTSHQGVLGKCRYVYYGKNSEGNRFIRDDQL</w:t>
            </w:r>
          </w:p>
        </w:tc>
      </w:tr>
      <w:tr w:rsidR="00FC5672" w:rsidRPr="00151852" w14:paraId="26A3E11D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4BD96CA3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lastRenderedPageBreak/>
              <w:t>MBP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D37A</w:t>
            </w:r>
          </w:p>
          <w:p w14:paraId="6F29836D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A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LSFNLLRSLEGLSAFRSLEELILDNNQLGDDLVLPGLPRLHTLTLNKNRITDLENLLDHLAEVTPALEYLSLLGNVACPNELVSLEKDEEDYKRYRCFVLYKLPNLKFLDAQKVTRQEREEALVRGVFMKVVKPKASSEDVASSPERHYTPLPSASRELTSHQGVLGKCRYVYYGKNSEGNRFIRDDQL</w:t>
            </w:r>
          </w:p>
        </w:tc>
      </w:tr>
      <w:tr w:rsidR="00FC5672" w:rsidRPr="00151852" w14:paraId="5D1D8E03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77FFDA64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MBP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N83K</w:t>
            </w:r>
          </w:p>
          <w:p w14:paraId="2D6A2BC2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K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KNRITDLENLLDHLAEVTPALEYLSLLGNVACPNELVSLEKDEEDYKRYRCFVLYKLPNLKFLDAQKVTRQEREEALVRGVFMKVVKPKASSEDVASSPERHYTPLPSASRELTSHQGVLGKCRYVYYGKNSEGNRFIRDDQL</w:t>
            </w:r>
          </w:p>
        </w:tc>
      </w:tr>
      <w:tr w:rsidR="00FC5672" w:rsidRPr="00151852" w14:paraId="5316837B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51DDEF71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MBP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K84E</w:t>
            </w:r>
          </w:p>
          <w:p w14:paraId="4A37A089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E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NRITDLENLLDHLAEVTPALEYLSLLGNVACPNELVSLEKDEEDYKRYRCFVLYKLPNLKFLDAQKVTRQEREEALVRGVFMKVVKPKASSEDVASSPERHYTPLPSASRELTSHQGVLGKCRYVYYGKNSEGNRFIRDDQL</w:t>
            </w:r>
          </w:p>
        </w:tc>
      </w:tr>
      <w:tr w:rsidR="00FC5672" w:rsidRPr="00151852" w14:paraId="00E778B8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21BEEC1D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MBP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Y106D</w:t>
            </w:r>
          </w:p>
          <w:p w14:paraId="3474D3A0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D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LSLLGNVACPNELVSLEKDEEDYKRYRCFVLYKLPNLKFLDAQKVTRQEREEALVRGVFMKVVKPKASSEDVASSPERHYTPLPSASRELTSHQGVLGKCRYVYYGKNSEGNRFIRDDQL</w:t>
            </w:r>
          </w:p>
        </w:tc>
      </w:tr>
      <w:tr w:rsidR="00FC5672" w:rsidRPr="00151852" w14:paraId="3D673FCE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4B0EEB48" w14:textId="77777777" w:rsidR="00FC5672" w:rsidRPr="00151852" w:rsidRDefault="00FC5672" w:rsidP="00FC5672">
            <w:pPr>
              <w:rPr>
                <w:rFonts w:ascii="Courier New" w:hAnsi="Courier New" w:cs="Courier New"/>
                <w:color w:val="EE0000"/>
                <w:kern w:val="24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MBP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N117K</w:t>
            </w:r>
          </w:p>
          <w:p w14:paraId="16650B17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K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ELVSLEKDEEDYKRYRCFVLYKLPNLKFLDAQKVTRQEREEALVRGVFMKVVKPKASSEDVASSPERHYTPLPSASRELTSHQGVLGKCRYVYYGKNSEGNRFIRDDQL</w:t>
            </w:r>
          </w:p>
        </w:tc>
      </w:tr>
      <w:tr w:rsidR="00FC5672" w:rsidRPr="00151852" w14:paraId="7403B5E0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3594BF90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MBP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  <w:vertAlign w:val="superscript"/>
              </w:rPr>
              <w:t>E155K</w:t>
            </w:r>
          </w:p>
          <w:p w14:paraId="2685BF2C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E0000"/>
                <w:sz w:val="16"/>
                <w:szCs w:val="16"/>
              </w:rPr>
              <w:t>K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REEALVRGVFMKVVKPKASSEDVASSPERHYTPLPSASRELTSHQGVLGKCRYVYYGKNSEGNRFIRDDQL</w:t>
            </w:r>
          </w:p>
        </w:tc>
      </w:tr>
      <w:tr w:rsidR="00FC5672" w:rsidRPr="00151852" w14:paraId="48E4186E" w14:textId="77777777" w:rsidTr="00FC5672">
        <w:trPr>
          <w:trHeight w:val="124"/>
        </w:trPr>
        <w:tc>
          <w:tcPr>
            <w:tcW w:w="10805" w:type="dxa"/>
            <w:tcBorders>
              <w:bottom w:val="single" w:sz="4" w:space="0" w:color="auto"/>
              <w:right w:val="single" w:sz="4" w:space="0" w:color="auto"/>
            </w:tcBorders>
          </w:tcPr>
          <w:p w14:paraId="6AC0EA74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MBP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 xml:space="preserve"> </w:t>
            </w:r>
            <w:proofErr w:type="gram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NT(</w:t>
            </w:r>
            <w:proofErr w:type="gram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1-167)</w:t>
            </w:r>
          </w:p>
          <w:p w14:paraId="05EF5031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3B1D29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LVVRGTQVSYIGQDCREIPEHLGRDCGHFAKRLDLSFNLLRSLEGLSAFRSLEELILDNNQLGDDLVLPGLPRLHTLTLNKNRITDLENLLDHLAEVTPALEYLSLLGNVACPNELVSLEKDEEDYKRYRCFVLYKLPNLKFLDAQKVTRQEREEALVRGVFMK</w:t>
            </w:r>
          </w:p>
        </w:tc>
      </w:tr>
      <w:tr w:rsidR="00FC5672" w:rsidRPr="00151852" w14:paraId="4A22545B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718A0960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MBP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Tev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(GGS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proofErr w:type="spellStart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LRMDA</w:t>
            </w:r>
            <w:proofErr w:type="spellEnd"/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 xml:space="preserve"> CT (150-226)</w:t>
            </w:r>
          </w:p>
          <w:p w14:paraId="5796AAC6" w14:textId="77777777" w:rsidR="00FC5672" w:rsidRPr="00151852" w:rsidRDefault="00FC5672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3B1D29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M</w:t>
            </w:r>
            <w:r w:rsidRPr="00151852">
              <w:rPr>
                <w:rFonts w:ascii="Courier New" w:hAnsi="Courier New" w:cs="Courier New"/>
                <w:color w:val="E97132" w:themeColor="accent2"/>
                <w:kern w:val="24"/>
                <w:sz w:val="16"/>
                <w:szCs w:val="16"/>
              </w:rPr>
              <w:t>WGGSGGS</w:t>
            </w:r>
            <w:r w:rsidRPr="00151852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KVTRQEREEALVRGVFMKVVKPKASSEDVASSPERHYTPLPSASRELTSHQGVLGKCRYVYYGKNSEGNRFIRDDQL</w:t>
            </w:r>
          </w:p>
        </w:tc>
      </w:tr>
      <w:tr w:rsidR="00FC5672" w:rsidRPr="00151852" w14:paraId="0540AC9E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7BC972DE" w14:textId="77777777" w:rsidR="00FC5672" w:rsidRPr="003D402D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  <w:vertAlign w:val="superscript"/>
              </w:rPr>
            </w:pPr>
            <w:r w:rsidRPr="003D402D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VPS35L</w:t>
            </w:r>
          </w:p>
          <w:p w14:paraId="5293A57E" w14:textId="2DA68CDF" w:rsidR="00FC5672" w:rsidRPr="00AD62F6" w:rsidRDefault="00FC5672" w:rsidP="00FC5672">
            <w:pPr>
              <w:rPr>
                <w:rFonts w:ascii="Courier New" w:hAnsi="Courier New" w:cs="Courier New"/>
                <w:color w:val="0070C0"/>
                <w:sz w:val="16"/>
                <w:szCs w:val="16"/>
              </w:rPr>
            </w:pPr>
            <w:r w:rsidRPr="00C87E05">
              <w:rPr>
                <w:rFonts w:ascii="Courier New" w:hAnsi="Courier New" w:cs="Courier New"/>
                <w:color w:val="0070C0"/>
                <w:sz w:val="16"/>
                <w:szCs w:val="16"/>
              </w:rPr>
              <w:t>MAVFPWHSRNRNYKAEFASCRLEAVPLEFGDYHPLKPITVTESKTKKVNRKGSTSSTSSSSSSSVVDPLSSVLDGTDPLSMFAATADPAALAAAMDSSRRKRDRDDNSVVGSDFEPWTNKRGEILARYTTTEKLSINLFMGSEKGKAGTATLAMSEKVRTRLEELDDFEEGSQKELLNLTQQDYVNRIEELNQSLKDAWASDQKVKALKIVIQCSKLLSDTSVIQFYPSKFVLITDILDTFGKLVYERIFSMCVDSRSVLPDHFSPENANDTAKETCLNWFFKIASIRELIPRFYVEASILKCNKFLSKTGISECLPRLTCMIRGIGDPLVSVYARAYLCRVGMEVAPHLKETLNKNFFDFLLTFKQIHGDTVQNQLVVQGVELPSYLPLYPPAMDWIFQCISYHAPEALLTEMMERCKKLGNNALLLNSVMSAFRAEFIATRSMDFIGMIKECDESGFPKHLLFRSLGLNLALADPPESDRLQILNEAWKVITKLKNPQDYINCAEVWVEYTCKHFTKREVNTVLADVIKHMTPDRAFEDSYPQLQLIIKKVIAHFHDFSVLFSVEKFLPFLDMFQKESVRVEVCKCIMDAFIKHQQEPTKDPVILNALLHVCKTMHDSVNALTLEDEKRMLSYLINGFIKMVSFGRDFEQQLSFYVESRSMFCNLEPVLVQLIHSVNRLAMETRKVMKGNHSRKTAAFVRACVAYCFITIPSLAGIFTRLNLYLHSGQVALANQCLSQADAFFKAAISLVPEVPKMINIDGKMRPSESFLLEFLCNFFSTLLIVPDHPEHGVLFLVRELLNVIQDYTWEDNSDEKIRIYTCVLHLLSAMSQETYLYHIDKVDSNDSLYGGDSKFLAENNKLCETVMAQILEHLKTLAKDEALKRQSSLGLSFFNSILAHGDLRNNKLNQLSVNLWHLAQRHGCADTRTMVKTLEYIKKQSKQPDMTHLTELALRLPLQTRT</w:t>
            </w:r>
          </w:p>
        </w:tc>
      </w:tr>
      <w:tr w:rsidR="00FC5672" w:rsidRPr="00151852" w14:paraId="52F0CB29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04F47395" w14:textId="5C9A128F" w:rsidR="00FC5672" w:rsidRDefault="00FC567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3D402D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VPS</w:t>
            </w:r>
            <w: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 xml:space="preserve">26C </w:t>
            </w:r>
          </w:p>
          <w:p w14:paraId="3102C949" w14:textId="77777777" w:rsidR="00FC5672" w:rsidRPr="00037463" w:rsidRDefault="00FC5672" w:rsidP="00FC5672">
            <w:pPr>
              <w:rPr>
                <w:rFonts w:ascii="Courier New" w:hAnsi="Courier New" w:cs="Courier New"/>
                <w:color w:val="0070C0"/>
                <w:sz w:val="16"/>
              </w:rPr>
            </w:pPr>
            <w:r w:rsidRPr="001A450A">
              <w:rPr>
                <w:rFonts w:ascii="Courier New" w:hAnsi="Courier New" w:cs="Courier New"/>
                <w:color w:val="0070C0"/>
                <w:sz w:val="16"/>
              </w:rPr>
              <w:t>MGTALDIKIKRANKVYHAGEVLSGVVVISSKDSVQHQGVSLTMEGTVNLQLSAKSVGVFEAFYNSVKPIQIINSTIEMVKPGKFPSGKTEIPFEFPLHLKGNKVLYETYHGVFVNIQYTLRCDMKRSLLAKDLTKTCEFIVHSAPQKGKFTPSPVDFTITPETLQNVKERALLPKFLLRGHLNSTNCVITQPLTGELVVESSEAAIRSVELQLVRVETCGCAEGYARDATEIQNIQIADGDVCRGLSVPIYMVFPRLFTCPTLETTNFKVEFEVNIVVLLHPDHLITENFPLKLCRI</w:t>
            </w:r>
          </w:p>
        </w:tc>
      </w:tr>
      <w:tr w:rsidR="00FC5672" w:rsidRPr="00151852" w14:paraId="67593CB9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1C3CE63C" w14:textId="7DADD0EE" w:rsidR="00FC5672" w:rsidRPr="00F86733" w:rsidRDefault="00FC5672" w:rsidP="00FC5672">
            <w:pPr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2329A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VPS29-</w:t>
            </w:r>
            <w:r w:rsidRPr="00863B76">
              <w:rPr>
                <w:rFonts w:ascii="Courier New" w:eastAsia="Times New Roman" w:hAnsi="Courier New" w:cs="Courier New"/>
                <w:b/>
                <w:bCs/>
                <w:color w:val="000000" w:themeColor="text1"/>
                <w:sz w:val="16"/>
                <w:szCs w:val="16"/>
              </w:rPr>
              <w:t>Tev</w:t>
            </w:r>
            <w:r w:rsidRPr="00863B76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-(GGS</w:t>
            </w:r>
            <w:r w:rsidRPr="007564CD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  <w:vertAlign w:val="subscript"/>
              </w:rPr>
              <w:t>2</w:t>
            </w:r>
            <w:r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)</w:t>
            </w:r>
            <w:r w:rsidRPr="00863B76">
              <w:rPr>
                <w:rFonts w:ascii="Courier New" w:eastAsia="Times New Roman" w:hAnsi="Courier New" w:cs="Courier New"/>
                <w:b/>
                <w:bCs/>
                <w:color w:val="E97132" w:themeColor="accent2"/>
                <w:sz w:val="16"/>
                <w:szCs w:val="16"/>
              </w:rPr>
              <w:t>-</w:t>
            </w:r>
            <w:r w:rsidRPr="00724FE8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His</w:t>
            </w:r>
            <w:r w:rsidRPr="00724FE8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vertAlign w:val="subscript"/>
              </w:rPr>
              <w:t>6</w:t>
            </w:r>
            <w:r w:rsidRPr="0002329A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 xml:space="preserve"> </w:t>
            </w:r>
            <w:r w:rsidRPr="007424CA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GHRLVLVLGDLHIPHRCNSLPAKFKKLLVPGKIQHILCTGNLCTKESYDYLKTLAGDVHIVRGDFDENLNYPEQKVVTVGQFKIGLIHGHQVIPWGDMASLALLQRQFDVDILISGHTHKFEAFEHENKFYINPGSATGAYNALETNIIPSFVLMDIQASTVVTYVYQLIGDDVKVERIEYKKP</w:t>
            </w:r>
            <w:r w:rsidRPr="00F86733">
              <w:rPr>
                <w:rFonts w:ascii="Courier New" w:eastAsia="Times New Roman" w:hAnsi="Courier New" w:cs="Courier New"/>
                <w:sz w:val="16"/>
                <w:szCs w:val="16"/>
              </w:rPr>
              <w:t>ENLYFQG</w:t>
            </w:r>
            <w:r w:rsidRPr="007564CD">
              <w:rPr>
                <w:rFonts w:ascii="Courier New" w:eastAsia="Times New Roman" w:hAnsi="Courier New" w:cs="Courier New"/>
                <w:color w:val="E97132" w:themeColor="accent2"/>
                <w:sz w:val="16"/>
                <w:szCs w:val="16"/>
              </w:rPr>
              <w:t>GGSGGS</w:t>
            </w:r>
            <w:r w:rsidRPr="007564CD">
              <w:rPr>
                <w:rFonts w:ascii="Courier New" w:eastAsia="Times New Roman" w:hAnsi="Courier New" w:cs="Courier New"/>
                <w:sz w:val="16"/>
                <w:szCs w:val="16"/>
              </w:rPr>
              <w:t>HHHHHH</w:t>
            </w:r>
          </w:p>
        </w:tc>
      </w:tr>
      <w:tr w:rsidR="00325A02" w:rsidRPr="00151852" w14:paraId="394A59CD" w14:textId="77777777" w:rsidTr="00F50763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79632E17" w14:textId="77777777" w:rsidR="00325A02" w:rsidRPr="00151852" w:rsidRDefault="00325A02" w:rsidP="00F50763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15185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Tev-</w:t>
            </w:r>
            <w:r w:rsidRPr="0015185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Rab32 FL (1-225)</w:t>
            </w:r>
          </w:p>
          <w:p w14:paraId="6CEC1E11" w14:textId="77777777" w:rsidR="00325A02" w:rsidRPr="00151852" w:rsidRDefault="00325A02" w:rsidP="00F50763">
            <w:pPr>
              <w:rPr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ENLYFQGH</w:t>
            </w:r>
            <w:r w:rsidRPr="00151852">
              <w:rPr>
                <w:rFonts w:ascii="Courier New" w:hAnsi="Courier New" w:cs="Courier New"/>
                <w:color w:val="0070C0"/>
                <w:sz w:val="16"/>
                <w:szCs w:val="16"/>
              </w:rPr>
              <w:t>MAGGGAGDPGLGAAAAPAPETREHLFKVLVIGELGVGKTSIIKRYVHQLFSQHYRATIGVDFALKVLNWDSRTLVRLQLWDIAGQERFGNMTRVYY</w:t>
            </w:r>
            <w:r w:rsidRPr="00151852">
              <w:rPr>
                <w:rFonts w:ascii="Courier New" w:hAnsi="Courier New" w:cs="Courier New"/>
                <w:color w:val="0070C0"/>
                <w:sz w:val="16"/>
                <w:szCs w:val="16"/>
              </w:rPr>
              <w:lastRenderedPageBreak/>
              <w:t>KEAVGAFVVFDISRSSTFEAVLKWKSDLDSKVHLPNGSPIPAVLLANKCDQNKDSSQSPSQVDQFCKEHGFAGWFETSAKDNINIEEAARFLVEKILVNHQSFPNEENDVDKIKLDQETLRAENKSQCC</w:t>
            </w:r>
          </w:p>
        </w:tc>
      </w:tr>
      <w:tr w:rsidR="00325A02" w:rsidRPr="00151852" w14:paraId="246FE6E1" w14:textId="77777777" w:rsidTr="00F50763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7463EF67" w14:textId="77777777" w:rsidR="00325A02" w:rsidRDefault="00325A02" w:rsidP="00F50763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lastRenderedPageBreak/>
              <w:t>MBP-Tev-</w:t>
            </w:r>
            <w:r w:rsidRPr="00FC2FFA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hRab32 FL (1-225)</w:t>
            </w:r>
          </w:p>
          <w:p w14:paraId="38E42BC5" w14:textId="77777777" w:rsidR="00325A02" w:rsidRPr="00151852" w:rsidRDefault="00325A02" w:rsidP="00F50763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151852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MKT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IEGRISEFENLYFQGH</w:t>
            </w:r>
            <w:r w:rsidRPr="00151852">
              <w:rPr>
                <w:rFonts w:ascii="Courier New" w:hAnsi="Courier New" w:cs="Courier New"/>
                <w:color w:val="0070C0"/>
                <w:sz w:val="16"/>
                <w:szCs w:val="16"/>
              </w:rPr>
              <w:t>MAGGGAGDPGLGAAAAPAPETREHLFKVLVIGELGVGKTSIIKRYVHQLFSQHYRATIGVDFALKVLNWDSRTLVRLQLWDIAGQERFGNMTRVYYKEAVGAFVVFDISRSSTFEAVLKWKSDLDSKVHLPNGSPIPAVLLANKCDQNKDSSQSPSQVDQFCKEHGFAGWFETSAKDNINIEEAARFLVEKILVNHQSFPNEENDVDKIKLDQETLRAENKSQCC</w:t>
            </w:r>
          </w:p>
        </w:tc>
      </w:tr>
      <w:tr w:rsidR="006A112E" w:rsidRPr="00151852" w14:paraId="210869E5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7345DFFE" w14:textId="1AAD9A52" w:rsidR="006A112E" w:rsidRPr="00325A02" w:rsidRDefault="00782802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Tev-</w:t>
            </w:r>
            <w:r w:rsidRPr="00325A0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Rab5</w:t>
            </w:r>
            <w:r w:rsidR="00BA3A6B" w:rsidRPr="00325A0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a</w:t>
            </w:r>
          </w:p>
          <w:p w14:paraId="073DBBA8" w14:textId="1C17F0E2" w:rsidR="000D3BC5" w:rsidRPr="00E65223" w:rsidRDefault="006139C6" w:rsidP="00AD62F6">
            <w:pPr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</w:pPr>
            <w:r w:rsidRPr="006139C6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</w:t>
            </w:r>
            <w:r w:rsidR="00AD62F6" w:rsidRPr="00AD62F6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SDLVPRGSENLYFQG</w:t>
            </w:r>
            <w:r w:rsidR="00E65223" w:rsidRPr="00E65223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MASRGATRPNGPNTGNKICQFKLVLLGESAVGKSSLVLRFVKGQFHEFQESTIGAAFLTQTVCLDDTTVKFEIWDTAGQERYHSLAPMYYRGAQAAIVVYDITNEESFARAKNWVKELQRQASPNIVIALSGNKADLANKRAVDFQEAQSYADDNSLLFMETSAKTSMNVNEIFMAIAKKLPKNEPQNPGANSARGRGVDLTEPTQPTRNQCCSN</w:t>
            </w:r>
          </w:p>
          <w:p w14:paraId="20A97C0B" w14:textId="20F4F386" w:rsidR="000D3BC5" w:rsidRPr="00B0559E" w:rsidRDefault="000D3BC5" w:rsidP="00FC5672">
            <w:pPr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highlight w:val="yellow"/>
              </w:rPr>
            </w:pPr>
          </w:p>
        </w:tc>
      </w:tr>
      <w:tr w:rsidR="00782802" w:rsidRPr="00151852" w14:paraId="336DBA31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60CE8732" w14:textId="19EC560B" w:rsidR="00E331CF" w:rsidRPr="00B0559E" w:rsidRDefault="00E331CF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  <w:highlight w:val="yellow"/>
              </w:rPr>
            </w:pPr>
            <w:r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T</w:t>
            </w:r>
            <w:r w:rsidR="00BA3A6B"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hrombin</w:t>
            </w:r>
            <w:r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325A0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Rab11</w:t>
            </w:r>
            <w:r w:rsidR="00BA3A6B" w:rsidRPr="00325A0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a</w:t>
            </w:r>
          </w:p>
          <w:p w14:paraId="5BCF1BE3" w14:textId="52073A22" w:rsidR="000D3BC5" w:rsidRPr="00CB7787" w:rsidRDefault="00CD4C05" w:rsidP="00FC5672">
            <w:pPr>
              <w:rPr>
                <w:rFonts w:ascii="Courier New" w:eastAsia="Times New Roman" w:hAnsi="Courier New" w:cs="Courier New"/>
                <w:color w:val="0070C0"/>
                <w:sz w:val="16"/>
                <w:szCs w:val="16"/>
                <w:highlight w:val="yellow"/>
              </w:rPr>
            </w:pPr>
            <w:r w:rsidRPr="00690476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</w:t>
            </w:r>
            <w:r w:rsidRPr="00770F90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G</w:t>
            </w:r>
            <w:r w:rsidRPr="00CD4C05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TRDDEYDYLFKVVLIGDSGVGKSNLLSRFTRNEFNLESKSTIGVEFATRSIQVDGKTIKAQIWDTAGQERYRAITSAYYRGAVGALLVYDIAKHLTYENVERWLKELRDHADSNIVIMLVGNKSDLRHLRAVPTDEARAFAEKNGLSFIETSALDSTNVEAAFQTILTEIYRIVSQKQMSDRRENDMSPSNNVVPIHVPPTTENKPKVQCCQNI</w:t>
            </w:r>
          </w:p>
        </w:tc>
      </w:tr>
      <w:tr w:rsidR="00E331CF" w:rsidRPr="00151852" w14:paraId="4145E868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223CAF96" w14:textId="4B9DC118" w:rsidR="00E331CF" w:rsidRPr="00325A02" w:rsidRDefault="00E331CF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</w:t>
            </w:r>
            <w:r w:rsidR="000D3BC5"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T</w:t>
            </w:r>
            <w:r w:rsidR="0096668C"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hrombin</w:t>
            </w:r>
            <w:r w:rsidR="000D3BC5"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="000D3BC5" w:rsidRPr="00325A0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Rab21</w:t>
            </w:r>
          </w:p>
          <w:p w14:paraId="20D5B322" w14:textId="6237D4B0" w:rsidR="000D3BC5" w:rsidRPr="00CB7787" w:rsidRDefault="00CB7787" w:rsidP="00FC5672">
            <w:pPr>
              <w:rPr>
                <w:rFonts w:ascii="Courier New" w:eastAsia="Times New Roman" w:hAnsi="Courier New" w:cs="Courier New"/>
                <w:sz w:val="16"/>
                <w:szCs w:val="16"/>
                <w:highlight w:val="yellow"/>
              </w:rPr>
            </w:pPr>
            <w:r w:rsidRPr="00CB7787">
              <w:rPr>
                <w:rFonts w:ascii="Courier New" w:eastAsia="Times New Roman" w:hAnsi="Courier New" w:cs="Courier New"/>
                <w:sz w:val="16"/>
                <w:szCs w:val="16"/>
              </w:rPr>
              <w:t>MSPILGYWKIKGLVQPTRLLLEYLEEKYEEHLYERDEGDKWRNKKFELGLEFPNLPYYIDGDVKLTQSMAIIRYIADKPNMLGGCPKERAEISMLEGAVLDIRYGVSRIAYSKDFETLKVDFLSKLPEMLKMFEDRLCHKTYLNGDHVTHPDFMLYDALDVVLYMDPMCLDAFPKLVCFKKRIEAIPQIDKYLKSSKYIAWPLQGWQATFGGGDHPPKSDLVPRGS</w:t>
            </w:r>
            <w:r w:rsidRPr="00CB7787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RAYSFKVVLLGEGCVGKTSLVLRYCENKFNDKHITTLQASFLTKKLNIGGKRVNLAIWDTAGQERFHALGPIYYRDSNGAILVYDITDEDSFQKVKNWVKELRKMLGNEICLCIVGNKIDLEKERHVSIQEAESYAESVGAKHYHTSAKQNKGIEELFLDLCKRMIETAQVDERAKGNGSSQPGTARRGVQIIDDEPQAQTSGGGCCSSG</w:t>
            </w:r>
          </w:p>
        </w:tc>
      </w:tr>
      <w:tr w:rsidR="000D3BC5" w:rsidRPr="00151852" w14:paraId="60F42D64" w14:textId="77777777" w:rsidTr="00FC5672">
        <w:trPr>
          <w:trHeight w:val="124"/>
        </w:trPr>
        <w:tc>
          <w:tcPr>
            <w:tcW w:w="10805" w:type="dxa"/>
            <w:tcBorders>
              <w:right w:val="single" w:sz="4" w:space="0" w:color="auto"/>
            </w:tcBorders>
          </w:tcPr>
          <w:p w14:paraId="01ECA5AA" w14:textId="1E6107C3" w:rsidR="000D3BC5" w:rsidRPr="00325A02" w:rsidRDefault="000D3BC5" w:rsidP="00FC5672">
            <w:pPr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</w:pPr>
            <w:r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ST-T</w:t>
            </w:r>
            <w:r w:rsidR="000E3707"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hrombin</w:t>
            </w:r>
            <w:r w:rsidRPr="00325A02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-</w:t>
            </w:r>
            <w:r w:rsidRPr="00325A02">
              <w:rPr>
                <w:rFonts w:ascii="Courier New" w:eastAsia="Times New Roman" w:hAnsi="Courier New" w:cs="Courier New"/>
                <w:b/>
                <w:bCs/>
                <w:color w:val="0070C0"/>
                <w:sz w:val="16"/>
                <w:szCs w:val="16"/>
              </w:rPr>
              <w:t>Rab38</w:t>
            </w:r>
          </w:p>
          <w:p w14:paraId="70575210" w14:textId="0AE4FA75" w:rsidR="000D3BC5" w:rsidRPr="009B2EEE" w:rsidRDefault="009B2EEE" w:rsidP="009B2EEE">
            <w:pPr>
              <w:rPr>
                <w:rFonts w:ascii="Courier New" w:eastAsia="Times New Roman" w:hAnsi="Courier New" w:cs="Courier New"/>
                <w:sz w:val="16"/>
                <w:szCs w:val="16"/>
                <w:highlight w:val="yellow"/>
              </w:rPr>
            </w:pPr>
            <w:r w:rsidRPr="009B2EEE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MSPILGYWKIKGLVQPTRLLLEYLEEKYEEHLYERDEGDKWRNKKFELGLEFPNLPYYIDGDVKLTQSMAIIRYIADKHNMLGGCPKERAEISMLEGAVLDIRYGVSRIAYSKDFETLKVDFLSKLPEMLKMFEDRLCHKTYLNGDHVTHPDFMLYDALDVVLYMDPMCLDAFPKLVCFKKRIEAIPQIDKYLKSSKYIAWPLQGWQATFGGGDHPPKSDLVPRGS</w:t>
            </w:r>
            <w:r w:rsidRPr="009B2EEE">
              <w:rPr>
                <w:rFonts w:ascii="Courier New" w:eastAsia="Times New Roman" w:hAnsi="Courier New" w:cs="Courier New"/>
                <w:color w:val="0070C0"/>
                <w:sz w:val="16"/>
                <w:szCs w:val="16"/>
              </w:rPr>
              <w:t>QAPHKEHLYKLLVIGDLGVGKTSIIKRYVHQNFSSHYRATIGVDFALKVLHWDPETVVRLQLWDIAGQERFGNMTRVYYREAMGAFIVFDVTRPATFEAVAKWKNDLDSKLSLPNGKPVSVVLLANKCDQGKDVLMNNGLKMDQFCKEHGFVGWFETSAKENINIDEASRCLVKHILANECDLMESIEPDVVKPHLTSTKVASCSGCAKS</w:t>
            </w:r>
          </w:p>
        </w:tc>
      </w:tr>
    </w:tbl>
    <w:p w14:paraId="62A1B2AD" w14:textId="77777777" w:rsidR="00FC5672" w:rsidRDefault="00FC5672" w:rsidP="00FC5672">
      <w:pPr>
        <w:rPr>
          <w:rFonts w:ascii="Times New Roman" w:hAnsi="Times New Roman" w:cs="Times New Roman"/>
        </w:rPr>
      </w:pPr>
    </w:p>
    <w:sectPr w:rsidR="00FC5672" w:rsidSect="00FC56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672"/>
    <w:rsid w:val="00005042"/>
    <w:rsid w:val="000202B7"/>
    <w:rsid w:val="00020513"/>
    <w:rsid w:val="000472AE"/>
    <w:rsid w:val="00051E4B"/>
    <w:rsid w:val="00071428"/>
    <w:rsid w:val="000A3D30"/>
    <w:rsid w:val="000C15C4"/>
    <w:rsid w:val="000C31AE"/>
    <w:rsid w:val="000D3BC5"/>
    <w:rsid w:val="000D63CD"/>
    <w:rsid w:val="000E3707"/>
    <w:rsid w:val="000E6CAA"/>
    <w:rsid w:val="00111069"/>
    <w:rsid w:val="001203C2"/>
    <w:rsid w:val="00121DC3"/>
    <w:rsid w:val="001261CE"/>
    <w:rsid w:val="00161ED1"/>
    <w:rsid w:val="00184CE8"/>
    <w:rsid w:val="00186326"/>
    <w:rsid w:val="001D4424"/>
    <w:rsid w:val="002123CA"/>
    <w:rsid w:val="00212BA9"/>
    <w:rsid w:val="00215249"/>
    <w:rsid w:val="00215792"/>
    <w:rsid w:val="0022231D"/>
    <w:rsid w:val="00240B14"/>
    <w:rsid w:val="00245D92"/>
    <w:rsid w:val="00255B12"/>
    <w:rsid w:val="00285A2A"/>
    <w:rsid w:val="00293C47"/>
    <w:rsid w:val="002B18C8"/>
    <w:rsid w:val="002B5852"/>
    <w:rsid w:val="002B67E1"/>
    <w:rsid w:val="002C3B7C"/>
    <w:rsid w:val="002C5817"/>
    <w:rsid w:val="002C6D36"/>
    <w:rsid w:val="002E0886"/>
    <w:rsid w:val="002F786C"/>
    <w:rsid w:val="003147D4"/>
    <w:rsid w:val="00314A3F"/>
    <w:rsid w:val="00325A02"/>
    <w:rsid w:val="003304AE"/>
    <w:rsid w:val="00332D47"/>
    <w:rsid w:val="00350276"/>
    <w:rsid w:val="00352B62"/>
    <w:rsid w:val="003530F6"/>
    <w:rsid w:val="003657CD"/>
    <w:rsid w:val="00371656"/>
    <w:rsid w:val="00383405"/>
    <w:rsid w:val="00383D65"/>
    <w:rsid w:val="00394607"/>
    <w:rsid w:val="003974E0"/>
    <w:rsid w:val="003A1E9C"/>
    <w:rsid w:val="003B35BF"/>
    <w:rsid w:val="003B7291"/>
    <w:rsid w:val="003C7A6F"/>
    <w:rsid w:val="003D1277"/>
    <w:rsid w:val="003D199D"/>
    <w:rsid w:val="003E2BF5"/>
    <w:rsid w:val="004126DE"/>
    <w:rsid w:val="00431CCB"/>
    <w:rsid w:val="004335B3"/>
    <w:rsid w:val="00437D9B"/>
    <w:rsid w:val="0044653A"/>
    <w:rsid w:val="004529DA"/>
    <w:rsid w:val="00455329"/>
    <w:rsid w:val="00464D2A"/>
    <w:rsid w:val="00492A2E"/>
    <w:rsid w:val="004A41FA"/>
    <w:rsid w:val="004B255B"/>
    <w:rsid w:val="004C0DA5"/>
    <w:rsid w:val="004C76A0"/>
    <w:rsid w:val="004E62A6"/>
    <w:rsid w:val="004F0B13"/>
    <w:rsid w:val="004F7CD9"/>
    <w:rsid w:val="0056255C"/>
    <w:rsid w:val="005810E2"/>
    <w:rsid w:val="00595D47"/>
    <w:rsid w:val="005A4E49"/>
    <w:rsid w:val="005B5AD4"/>
    <w:rsid w:val="005D0F8C"/>
    <w:rsid w:val="00602609"/>
    <w:rsid w:val="00602C7D"/>
    <w:rsid w:val="00604ECF"/>
    <w:rsid w:val="006139C6"/>
    <w:rsid w:val="0063138A"/>
    <w:rsid w:val="00674A9A"/>
    <w:rsid w:val="006858DA"/>
    <w:rsid w:val="00690476"/>
    <w:rsid w:val="006A112E"/>
    <w:rsid w:val="006A243D"/>
    <w:rsid w:val="006B6044"/>
    <w:rsid w:val="006B73D2"/>
    <w:rsid w:val="006B7C60"/>
    <w:rsid w:val="006C086F"/>
    <w:rsid w:val="006C3F27"/>
    <w:rsid w:val="006D7B6C"/>
    <w:rsid w:val="006F0583"/>
    <w:rsid w:val="0070009F"/>
    <w:rsid w:val="007054DA"/>
    <w:rsid w:val="00720125"/>
    <w:rsid w:val="00730DE9"/>
    <w:rsid w:val="00744DC0"/>
    <w:rsid w:val="00746B51"/>
    <w:rsid w:val="00770F90"/>
    <w:rsid w:val="00772338"/>
    <w:rsid w:val="0077237B"/>
    <w:rsid w:val="00782802"/>
    <w:rsid w:val="007A03AA"/>
    <w:rsid w:val="007A3E20"/>
    <w:rsid w:val="007B0EE8"/>
    <w:rsid w:val="007B6982"/>
    <w:rsid w:val="007C7C03"/>
    <w:rsid w:val="007D55E9"/>
    <w:rsid w:val="007D6C37"/>
    <w:rsid w:val="00804A08"/>
    <w:rsid w:val="00806F72"/>
    <w:rsid w:val="008102FB"/>
    <w:rsid w:val="00812E8D"/>
    <w:rsid w:val="00813C99"/>
    <w:rsid w:val="0085180B"/>
    <w:rsid w:val="00855D68"/>
    <w:rsid w:val="00856E28"/>
    <w:rsid w:val="00863508"/>
    <w:rsid w:val="00866ECF"/>
    <w:rsid w:val="00870903"/>
    <w:rsid w:val="00887E87"/>
    <w:rsid w:val="008A0D17"/>
    <w:rsid w:val="008B5620"/>
    <w:rsid w:val="008C326F"/>
    <w:rsid w:val="008C408D"/>
    <w:rsid w:val="008D7AA3"/>
    <w:rsid w:val="008E09E6"/>
    <w:rsid w:val="008E37A5"/>
    <w:rsid w:val="0090412A"/>
    <w:rsid w:val="00907A1B"/>
    <w:rsid w:val="00914C76"/>
    <w:rsid w:val="00933BA3"/>
    <w:rsid w:val="00941007"/>
    <w:rsid w:val="0094234D"/>
    <w:rsid w:val="0094640C"/>
    <w:rsid w:val="0096668C"/>
    <w:rsid w:val="009674D5"/>
    <w:rsid w:val="00991AF8"/>
    <w:rsid w:val="009B2EEE"/>
    <w:rsid w:val="009C72B2"/>
    <w:rsid w:val="009E117A"/>
    <w:rsid w:val="009F01FC"/>
    <w:rsid w:val="00A04B3E"/>
    <w:rsid w:val="00A11A5F"/>
    <w:rsid w:val="00A141CF"/>
    <w:rsid w:val="00A25C91"/>
    <w:rsid w:val="00A468D9"/>
    <w:rsid w:val="00A81BD0"/>
    <w:rsid w:val="00A870F5"/>
    <w:rsid w:val="00A931AE"/>
    <w:rsid w:val="00AA21BF"/>
    <w:rsid w:val="00AD62F6"/>
    <w:rsid w:val="00AE3AED"/>
    <w:rsid w:val="00AF2DC2"/>
    <w:rsid w:val="00B02F2F"/>
    <w:rsid w:val="00B03FE3"/>
    <w:rsid w:val="00B0559E"/>
    <w:rsid w:val="00B129FC"/>
    <w:rsid w:val="00B14305"/>
    <w:rsid w:val="00B266E4"/>
    <w:rsid w:val="00B470C1"/>
    <w:rsid w:val="00B8168D"/>
    <w:rsid w:val="00B9036A"/>
    <w:rsid w:val="00BA3A6B"/>
    <w:rsid w:val="00BA4A77"/>
    <w:rsid w:val="00BA5CB2"/>
    <w:rsid w:val="00BF30FF"/>
    <w:rsid w:val="00C14C7E"/>
    <w:rsid w:val="00C15CFF"/>
    <w:rsid w:val="00C25B1A"/>
    <w:rsid w:val="00C61273"/>
    <w:rsid w:val="00C71ECC"/>
    <w:rsid w:val="00C96E6F"/>
    <w:rsid w:val="00CA47FB"/>
    <w:rsid w:val="00CA4F18"/>
    <w:rsid w:val="00CB2AAF"/>
    <w:rsid w:val="00CB4D1E"/>
    <w:rsid w:val="00CB7787"/>
    <w:rsid w:val="00CC6152"/>
    <w:rsid w:val="00CD4C05"/>
    <w:rsid w:val="00CD50BE"/>
    <w:rsid w:val="00CD5626"/>
    <w:rsid w:val="00CE15FC"/>
    <w:rsid w:val="00CF13C6"/>
    <w:rsid w:val="00CF32CE"/>
    <w:rsid w:val="00CF333B"/>
    <w:rsid w:val="00D005F4"/>
    <w:rsid w:val="00D00EC8"/>
    <w:rsid w:val="00D13D64"/>
    <w:rsid w:val="00D242A3"/>
    <w:rsid w:val="00D257E9"/>
    <w:rsid w:val="00D856FA"/>
    <w:rsid w:val="00D879AF"/>
    <w:rsid w:val="00D9120E"/>
    <w:rsid w:val="00DB3B7C"/>
    <w:rsid w:val="00DC78B6"/>
    <w:rsid w:val="00DD3681"/>
    <w:rsid w:val="00DD5C5F"/>
    <w:rsid w:val="00DF2592"/>
    <w:rsid w:val="00DF68E6"/>
    <w:rsid w:val="00E033C4"/>
    <w:rsid w:val="00E10535"/>
    <w:rsid w:val="00E331CF"/>
    <w:rsid w:val="00E47A1F"/>
    <w:rsid w:val="00E6271B"/>
    <w:rsid w:val="00E65223"/>
    <w:rsid w:val="00E71D4D"/>
    <w:rsid w:val="00E72771"/>
    <w:rsid w:val="00E76DDD"/>
    <w:rsid w:val="00E851D4"/>
    <w:rsid w:val="00E908B6"/>
    <w:rsid w:val="00E92543"/>
    <w:rsid w:val="00E930DC"/>
    <w:rsid w:val="00E97835"/>
    <w:rsid w:val="00E978E2"/>
    <w:rsid w:val="00EA18D1"/>
    <w:rsid w:val="00EB1694"/>
    <w:rsid w:val="00EB4A97"/>
    <w:rsid w:val="00ED5906"/>
    <w:rsid w:val="00EE190B"/>
    <w:rsid w:val="00F52A18"/>
    <w:rsid w:val="00F5464A"/>
    <w:rsid w:val="00F81D71"/>
    <w:rsid w:val="00F961A4"/>
    <w:rsid w:val="00FA58F8"/>
    <w:rsid w:val="00FB41E5"/>
    <w:rsid w:val="00FC2FFA"/>
    <w:rsid w:val="00FC5672"/>
    <w:rsid w:val="00FE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101390"/>
  <w15:chartTrackingRefBased/>
  <w15:docId w15:val="{9F46367F-CF84-40E8-9B5A-85989BD5A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672"/>
  </w:style>
  <w:style w:type="paragraph" w:styleId="Heading1">
    <w:name w:val="heading 1"/>
    <w:basedOn w:val="Normal"/>
    <w:next w:val="Normal"/>
    <w:link w:val="Heading1Char"/>
    <w:uiPriority w:val="9"/>
    <w:qFormat/>
    <w:rsid w:val="00FC5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6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6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6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6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6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6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6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6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6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6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6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6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6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6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6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6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6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6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5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562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9410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10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723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20</Words>
  <Characters>1379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ka, Chigozie [BBMBS]</dc:creator>
  <cp:keywords/>
  <dc:description/>
  <cp:lastModifiedBy>Chen, Stone [BBMB]</cp:lastModifiedBy>
  <cp:revision>3</cp:revision>
  <dcterms:created xsi:type="dcterms:W3CDTF">2025-07-10T02:30:00Z</dcterms:created>
  <dcterms:modified xsi:type="dcterms:W3CDTF">2025-07-10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da62cd-fa8a-4e7f-ac58-45c78f621317</vt:lpwstr>
  </property>
</Properties>
</file>